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8"/>
        <w:jc w:val="left"/>
        <w:rPr/>
      </w:pPr>
      <w:r>
        <w:rPr>
          <w:rFonts w:cs="Times New Roman" w:ascii="Times New Roman" w:hAnsi="Times New Roman"/>
        </w:rPr>
        <w:t>S1 Table Primers used in this study</w:t>
      </w:r>
      <w:r>
        <w:rPr/>
        <w:t>.</w:t>
      </w:r>
    </w:p>
    <w:tbl>
      <w:tblPr>
        <w:tblW w:w="8946" w:type="dxa"/>
        <w:jc w:val="left"/>
        <w:tblInd w:w="1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1"/>
        <w:gridCol w:w="3827"/>
        <w:gridCol w:w="3828"/>
      </w:tblGrid>
      <w:tr>
        <w:trPr>
          <w:trHeight w:val="256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</w:tr>
      <w:tr>
        <w:trPr>
          <w:trHeight w:val="286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GDV-P8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TCGGAGTATGGG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AGGGTGATACAAA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</w:tr>
      <w:tr>
        <w:trPr>
          <w:trHeight w:val="286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MV-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AACCGACAAGTCTTT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'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CGGCTGTAGATTGATC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</w:tr>
      <w:tr>
        <w:trPr>
          <w:trHeight w:val="269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RGDV-P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TCAAGGGGCACAGAA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ATGGTTGCGACTGGG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219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RSMV-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ATTACCTGCCTAAGACA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CTTTTTAGTATCCGCATCAG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286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eEF-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TGAGAGCCGTTTT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GCATCTTGTCAGAGG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1:26:00Z</dcterms:created>
  <dc:creator>JDS</dc:creator>
  <dc:description/>
  <cp:keywords/>
  <dc:language>en-US</dc:language>
  <cp:lastModifiedBy>Windows 用户</cp:lastModifiedBy>
  <dcterms:modified xsi:type="dcterms:W3CDTF">2021-12-05T13:48:00Z</dcterms:modified>
  <cp:revision>3</cp:revision>
  <dc:subject/>
  <dc:title/>
</cp:coreProperties>
</file>